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D00F0" w14:textId="3ECCED50" w:rsidR="000F41E6" w:rsidRDefault="00FA3274">
      <w:pPr>
        <w:rPr>
          <w:b/>
          <w:bCs/>
          <w:u w:val="single"/>
          <w:lang w:val="en-US"/>
        </w:rPr>
      </w:pPr>
      <w:r w:rsidRPr="00BA4704">
        <w:rPr>
          <w:b/>
          <w:bCs/>
          <w:u w:val="single"/>
          <w:lang w:val="en-US"/>
        </w:rPr>
        <w:t>Post L et al Supplementary Information: full search strategies</w:t>
      </w:r>
    </w:p>
    <w:p w14:paraId="16A1708E" w14:textId="29470A8E" w:rsidR="000860E8" w:rsidRPr="00BA4704" w:rsidRDefault="000860E8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Johannes C.F. Ket</w:t>
      </w:r>
    </w:p>
    <w:p w14:paraId="581D4B76" w14:textId="267E9C55" w:rsidR="00FA3274" w:rsidRPr="00BA4704" w:rsidRDefault="00BA4704" w:rsidP="00BA4704">
      <w:pPr>
        <w:rPr>
          <w:b/>
          <w:bCs/>
          <w:lang w:val="en-US"/>
        </w:rPr>
      </w:pPr>
      <w:bookmarkStart w:id="0" w:name="_Toc198889341"/>
      <w:r>
        <w:rPr>
          <w:b/>
          <w:bCs/>
          <w:lang w:val="en-US"/>
        </w:rPr>
        <w:t xml:space="preserve">Search strategy for </w:t>
      </w:r>
      <w:r w:rsidR="00FA3274" w:rsidRPr="00BA4704">
        <w:rPr>
          <w:b/>
          <w:bCs/>
          <w:lang w:val="en-US"/>
        </w:rPr>
        <w:t>Elsevier/Scopus</w:t>
      </w:r>
      <w:r>
        <w:rPr>
          <w:b/>
          <w:bCs/>
          <w:lang w:val="en-US"/>
        </w:rPr>
        <w:t xml:space="preserve"> (7 November 2024)</w:t>
      </w:r>
      <w:bookmarkEnd w:id="0"/>
    </w:p>
    <w:tbl>
      <w:tblPr>
        <w:tblStyle w:val="Tabelraster"/>
        <w:tblW w:w="9173" w:type="dxa"/>
        <w:tblLook w:val="04A0" w:firstRow="1" w:lastRow="0" w:firstColumn="1" w:lastColumn="0" w:noHBand="0" w:noVBand="1"/>
      </w:tblPr>
      <w:tblGrid>
        <w:gridCol w:w="438"/>
        <w:gridCol w:w="7519"/>
        <w:gridCol w:w="1216"/>
      </w:tblGrid>
      <w:tr w:rsidR="00FA3274" w:rsidRPr="008D21DF" w14:paraId="4C5A9DBB" w14:textId="77777777" w:rsidTr="001C2B76">
        <w:tc>
          <w:tcPr>
            <w:tcW w:w="438" w:type="dxa"/>
          </w:tcPr>
          <w:p w14:paraId="73E0AD77" w14:textId="77777777" w:rsidR="00FA3274" w:rsidRPr="008D21DF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FF1E5F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7519" w:type="dxa"/>
          </w:tcPr>
          <w:p w14:paraId="0D6BB4CE" w14:textId="77777777" w:rsidR="00FA3274" w:rsidRPr="008D21DF" w:rsidRDefault="00FA3274" w:rsidP="001C2B76">
            <w:pPr>
              <w:rPr>
                <w:rFonts w:ascii="Arial" w:hAnsi="Arial" w:cs="Arial"/>
              </w:rPr>
            </w:pPr>
            <w:r w:rsidRPr="008D21DF">
              <w:rPr>
                <w:rFonts w:ascii="Arial" w:hAnsi="Arial" w:cs="Arial"/>
              </w:rPr>
              <w:t>#1 AND #2</w:t>
            </w:r>
          </w:p>
        </w:tc>
        <w:tc>
          <w:tcPr>
            <w:tcW w:w="1216" w:type="dxa"/>
          </w:tcPr>
          <w:p w14:paraId="7803FF00" w14:textId="77777777" w:rsidR="00FA3274" w:rsidRPr="008D21DF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FF1E5F">
              <w:rPr>
                <w:rFonts w:ascii="Arial" w:hAnsi="Arial" w:cs="Arial"/>
                <w:b/>
                <w:bCs/>
              </w:rPr>
              <w:t>5,923</w:t>
            </w:r>
          </w:p>
        </w:tc>
      </w:tr>
      <w:tr w:rsidR="00FA3274" w:rsidRPr="008D21DF" w14:paraId="7138AE9E" w14:textId="77777777" w:rsidTr="001C2B76">
        <w:tc>
          <w:tcPr>
            <w:tcW w:w="438" w:type="dxa"/>
          </w:tcPr>
          <w:p w14:paraId="4B61FD27" w14:textId="77777777" w:rsidR="00FA3274" w:rsidRPr="008D21DF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FF1E5F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519" w:type="dxa"/>
          </w:tcPr>
          <w:p w14:paraId="0939A26E" w14:textId="77777777" w:rsidR="00FA3274" w:rsidRPr="00FA3274" w:rsidRDefault="00FA3274" w:rsidP="001C2B76">
            <w:pPr>
              <w:rPr>
                <w:rFonts w:ascii="Arial" w:hAnsi="Arial" w:cs="Arial"/>
                <w:lang w:val="en-US"/>
              </w:rPr>
            </w:pPr>
            <w:r w:rsidRPr="00FA3274">
              <w:rPr>
                <w:rFonts w:ascii="Arial" w:hAnsi="Arial" w:cs="Arial"/>
                <w:lang w:val="en-US"/>
              </w:rPr>
              <w:t>TITLE-ABS-KEY (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palliat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end-of-life OR (terminal* W/3 ill*) OR death* OR dying OR die OR decease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euthan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>* OR life-threat* OR mercy-killing* OR physician-assisted-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uicid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hospice* OR (truth W/2 tell*) OR ((withdraw* OR withhold* OR with-draw* OR with-hold* OR withheld OR with-held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discont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) W/3 (treat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))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incurab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noncurab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>*)</w:t>
            </w:r>
          </w:p>
        </w:tc>
        <w:tc>
          <w:tcPr>
            <w:tcW w:w="1216" w:type="dxa"/>
          </w:tcPr>
          <w:p w14:paraId="03190099" w14:textId="77777777" w:rsidR="00FA3274" w:rsidRPr="008D21DF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FF1E5F">
              <w:rPr>
                <w:rFonts w:ascii="Arial" w:hAnsi="Arial" w:cs="Arial"/>
                <w:b/>
                <w:bCs/>
              </w:rPr>
              <w:t>3,092,464</w:t>
            </w:r>
          </w:p>
        </w:tc>
      </w:tr>
      <w:tr w:rsidR="00FA3274" w:rsidRPr="008D21DF" w14:paraId="57E6172A" w14:textId="77777777" w:rsidTr="001C2B76">
        <w:tc>
          <w:tcPr>
            <w:tcW w:w="438" w:type="dxa"/>
          </w:tcPr>
          <w:p w14:paraId="268FD6B8" w14:textId="77777777" w:rsidR="00FA3274" w:rsidRPr="008D21DF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FF1E5F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519" w:type="dxa"/>
          </w:tcPr>
          <w:p w14:paraId="772D09DC" w14:textId="77777777" w:rsidR="00FA3274" w:rsidRPr="00FA3274" w:rsidRDefault="00FA3274" w:rsidP="001C2B76">
            <w:pPr>
              <w:rPr>
                <w:rFonts w:ascii="Arial" w:hAnsi="Arial" w:cs="Arial"/>
                <w:lang w:val="en-US"/>
              </w:rPr>
            </w:pPr>
            <w:r w:rsidRPr="00FA3274">
              <w:rPr>
                <w:rFonts w:ascii="Arial" w:hAnsi="Arial" w:cs="Arial"/>
                <w:lang w:val="en-US"/>
              </w:rPr>
              <w:t>TITLE-ABS-KEY (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islam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wahhab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wah-hab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alaf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oenn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unn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h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-is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h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-a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j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-is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quran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muslim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uf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oef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imam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muhammad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>*)</w:t>
            </w:r>
          </w:p>
        </w:tc>
        <w:tc>
          <w:tcPr>
            <w:tcW w:w="1216" w:type="dxa"/>
          </w:tcPr>
          <w:p w14:paraId="15E045E5" w14:textId="77777777" w:rsidR="00FA3274" w:rsidRPr="008D21DF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FF1E5F">
              <w:rPr>
                <w:rFonts w:ascii="Arial" w:hAnsi="Arial" w:cs="Arial"/>
                <w:b/>
                <w:bCs/>
              </w:rPr>
              <w:t>161,671</w:t>
            </w:r>
          </w:p>
        </w:tc>
      </w:tr>
    </w:tbl>
    <w:p w14:paraId="31139035" w14:textId="77777777" w:rsidR="00FA3274" w:rsidRDefault="00FA3274" w:rsidP="00FA3274"/>
    <w:p w14:paraId="569014F3" w14:textId="1E9083B0" w:rsidR="00FA3274" w:rsidRPr="00BA4704" w:rsidRDefault="00BA4704" w:rsidP="00BA4704">
      <w:pPr>
        <w:rPr>
          <w:b/>
          <w:bCs/>
          <w:lang w:val="en-US"/>
        </w:rPr>
      </w:pPr>
      <w:bookmarkStart w:id="1" w:name="_Toc198889342"/>
      <w:r>
        <w:rPr>
          <w:b/>
          <w:bCs/>
          <w:lang w:val="en-US"/>
        </w:rPr>
        <w:t xml:space="preserve">Search strategy for </w:t>
      </w:r>
      <w:r w:rsidR="00FA3274" w:rsidRPr="00BA4704">
        <w:rPr>
          <w:b/>
          <w:bCs/>
          <w:lang w:val="en-US"/>
        </w:rPr>
        <w:t>OVID/Medline</w:t>
      </w:r>
      <w:r>
        <w:rPr>
          <w:b/>
          <w:bCs/>
          <w:lang w:val="en-US"/>
        </w:rPr>
        <w:t xml:space="preserve"> (7 November 2024)</w:t>
      </w:r>
      <w:bookmarkEnd w:id="1"/>
    </w:p>
    <w:tbl>
      <w:tblPr>
        <w:tblStyle w:val="Tabelraster"/>
        <w:tblW w:w="9173" w:type="dxa"/>
        <w:tblLook w:val="04A0" w:firstRow="1" w:lastRow="0" w:firstColumn="1" w:lastColumn="0" w:noHBand="0" w:noVBand="1"/>
      </w:tblPr>
      <w:tblGrid>
        <w:gridCol w:w="438"/>
        <w:gridCol w:w="7628"/>
        <w:gridCol w:w="1107"/>
      </w:tblGrid>
      <w:tr w:rsidR="00FA3274" w:rsidRPr="008E3B62" w14:paraId="49CB4C74" w14:textId="77777777" w:rsidTr="001C2B76">
        <w:tc>
          <w:tcPr>
            <w:tcW w:w="438" w:type="dxa"/>
          </w:tcPr>
          <w:p w14:paraId="00080822" w14:textId="77777777" w:rsidR="00FA3274" w:rsidRPr="008E3B62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8E3B62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628" w:type="dxa"/>
          </w:tcPr>
          <w:p w14:paraId="4F2CBA58" w14:textId="77777777" w:rsidR="00FA3274" w:rsidRPr="00FA3274" w:rsidRDefault="00FA3274" w:rsidP="001C2B76">
            <w:pPr>
              <w:rPr>
                <w:rFonts w:ascii="Arial" w:hAnsi="Arial" w:cs="Arial"/>
                <w:lang w:val="en-US"/>
              </w:rPr>
            </w:pPr>
            <w:r w:rsidRPr="00FA3274">
              <w:rPr>
                <w:rFonts w:ascii="Arial" w:hAnsi="Arial" w:cs="Arial"/>
                <w:lang w:val="en-US"/>
              </w:rPr>
              <w:t>"Islam"/ or (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islam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wahhab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wah-hab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alaf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oenn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unn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h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-is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h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-a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j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-is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quran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muslim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uf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oefis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imam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muhammad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>*).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ti,ab,kf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07" w:type="dxa"/>
          </w:tcPr>
          <w:p w14:paraId="01F5B271" w14:textId="10FA5001" w:rsidR="00FA3274" w:rsidRPr="008E3B62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8E3B62">
              <w:rPr>
                <w:rFonts w:ascii="Arial" w:hAnsi="Arial" w:cs="Arial"/>
                <w:b/>
                <w:bCs/>
              </w:rPr>
              <w:t>19</w:t>
            </w:r>
            <w:r w:rsidR="00D81749">
              <w:rPr>
                <w:rFonts w:ascii="Arial" w:hAnsi="Arial" w:cs="Arial"/>
                <w:b/>
                <w:bCs/>
              </w:rPr>
              <w:t>,</w:t>
            </w:r>
            <w:r w:rsidRPr="008E3B62">
              <w:rPr>
                <w:rFonts w:ascii="Arial" w:hAnsi="Arial" w:cs="Arial"/>
                <w:b/>
                <w:bCs/>
              </w:rPr>
              <w:t>277</w:t>
            </w:r>
          </w:p>
        </w:tc>
      </w:tr>
      <w:tr w:rsidR="00FA3274" w:rsidRPr="008E3B62" w14:paraId="5F483EFA" w14:textId="77777777" w:rsidTr="001C2B76">
        <w:tc>
          <w:tcPr>
            <w:tcW w:w="438" w:type="dxa"/>
          </w:tcPr>
          <w:p w14:paraId="1740C8D9" w14:textId="77777777" w:rsidR="00FA3274" w:rsidRPr="008E3B62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8E3B62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7628" w:type="dxa"/>
          </w:tcPr>
          <w:p w14:paraId="2B65FAFC" w14:textId="77777777" w:rsidR="00FA3274" w:rsidRPr="00FA3274" w:rsidRDefault="00FA3274" w:rsidP="001C2B76">
            <w:pPr>
              <w:rPr>
                <w:rFonts w:ascii="Arial" w:hAnsi="Arial" w:cs="Arial"/>
                <w:lang w:val="en-US"/>
              </w:rPr>
            </w:pPr>
            <w:r w:rsidRPr="00FA3274">
              <w:rPr>
                <w:rFonts w:ascii="Arial" w:hAnsi="Arial" w:cs="Arial"/>
                <w:lang w:val="en-US"/>
              </w:rPr>
              <w:t>exp "Palliative Medicine"/ or exp "Palliative Care"/ or exp "Terminal Care"/ or "Death"/ or exp "Euthanasia"/ or exp "Hospice Care"/ or exp "Hospices"/ or exp "Hospice and Palliative Care Nursing"/ or "Withholding Treatment"/ or exp "Terminally Ill"/ or (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palliati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end-of-life or (terminal* adj3 ill*) or death* or dying or die or decease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euthan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>* or life-threat* or mercy-killing* or physician-assisted-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suicid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hospice* or (truth adj2 tell*) or ((withdraw* or withhold* or with-draw* or with-hold* or withheld or with-held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discont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) adj3 (treat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therap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))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incurab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noncurab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>*).</w:t>
            </w:r>
            <w:proofErr w:type="spellStart"/>
            <w:r w:rsidRPr="00FA3274">
              <w:rPr>
                <w:rFonts w:ascii="Arial" w:hAnsi="Arial" w:cs="Arial"/>
                <w:lang w:val="en-US"/>
              </w:rPr>
              <w:t>ti,ab,kf</w:t>
            </w:r>
            <w:proofErr w:type="spellEnd"/>
            <w:r w:rsidRPr="00FA3274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07" w:type="dxa"/>
          </w:tcPr>
          <w:p w14:paraId="025A5A56" w14:textId="26CF43FD" w:rsidR="00FA3274" w:rsidRPr="008E3B62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8E3B62">
              <w:rPr>
                <w:rFonts w:ascii="Arial" w:hAnsi="Arial" w:cs="Arial"/>
                <w:b/>
                <w:bCs/>
              </w:rPr>
              <w:t>1</w:t>
            </w:r>
            <w:r w:rsidR="00D81749">
              <w:rPr>
                <w:rFonts w:ascii="Arial" w:hAnsi="Arial" w:cs="Arial"/>
                <w:b/>
                <w:bCs/>
              </w:rPr>
              <w:t>,</w:t>
            </w:r>
            <w:r w:rsidRPr="008E3B62">
              <w:rPr>
                <w:rFonts w:ascii="Arial" w:hAnsi="Arial" w:cs="Arial"/>
                <w:b/>
                <w:bCs/>
              </w:rPr>
              <w:t>559</w:t>
            </w:r>
            <w:r w:rsidR="00D81749">
              <w:rPr>
                <w:rFonts w:ascii="Arial" w:hAnsi="Arial" w:cs="Arial"/>
                <w:b/>
                <w:bCs/>
              </w:rPr>
              <w:t>,</w:t>
            </w:r>
            <w:r w:rsidRPr="008E3B62">
              <w:rPr>
                <w:rFonts w:ascii="Arial" w:hAnsi="Arial" w:cs="Arial"/>
                <w:b/>
                <w:bCs/>
              </w:rPr>
              <w:t>607</w:t>
            </w:r>
          </w:p>
        </w:tc>
      </w:tr>
      <w:tr w:rsidR="00FA3274" w:rsidRPr="008E3B62" w14:paraId="13631320" w14:textId="77777777" w:rsidTr="001C2B76">
        <w:tc>
          <w:tcPr>
            <w:tcW w:w="438" w:type="dxa"/>
          </w:tcPr>
          <w:p w14:paraId="71A4DD54" w14:textId="77777777" w:rsidR="00FA3274" w:rsidRPr="008E3B62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8E3B62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7628" w:type="dxa"/>
          </w:tcPr>
          <w:p w14:paraId="5CCBCE8F" w14:textId="77777777" w:rsidR="00FA3274" w:rsidRPr="008E3B62" w:rsidRDefault="00FA3274" w:rsidP="001C2B76">
            <w:pPr>
              <w:rPr>
                <w:rFonts w:ascii="Arial" w:hAnsi="Arial" w:cs="Arial"/>
              </w:rPr>
            </w:pPr>
            <w:r w:rsidRPr="008E3B62">
              <w:rPr>
                <w:rFonts w:ascii="Arial" w:hAnsi="Arial" w:cs="Arial"/>
              </w:rPr>
              <w:t xml:space="preserve">1 </w:t>
            </w:r>
            <w:proofErr w:type="spellStart"/>
            <w:r w:rsidRPr="008E3B62">
              <w:rPr>
                <w:rFonts w:ascii="Arial" w:hAnsi="Arial" w:cs="Arial"/>
              </w:rPr>
              <w:t>and</w:t>
            </w:r>
            <w:proofErr w:type="spellEnd"/>
            <w:r w:rsidRPr="008E3B62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107" w:type="dxa"/>
          </w:tcPr>
          <w:p w14:paraId="11C02549" w14:textId="78700BC3" w:rsidR="00FA3274" w:rsidRPr="008E3B62" w:rsidRDefault="00FA3274" w:rsidP="001C2B76">
            <w:pPr>
              <w:jc w:val="right"/>
              <w:rPr>
                <w:rFonts w:ascii="Arial" w:hAnsi="Arial" w:cs="Arial"/>
                <w:b/>
                <w:bCs/>
              </w:rPr>
            </w:pPr>
            <w:r w:rsidRPr="008E3B62">
              <w:rPr>
                <w:rFonts w:ascii="Arial" w:hAnsi="Arial" w:cs="Arial"/>
                <w:b/>
                <w:bCs/>
              </w:rPr>
              <w:t>1</w:t>
            </w:r>
            <w:r w:rsidR="00D81749">
              <w:rPr>
                <w:rFonts w:ascii="Arial" w:hAnsi="Arial" w:cs="Arial"/>
                <w:b/>
                <w:bCs/>
              </w:rPr>
              <w:t>,</w:t>
            </w:r>
            <w:r w:rsidRPr="008E3B62">
              <w:rPr>
                <w:rFonts w:ascii="Arial" w:hAnsi="Arial" w:cs="Arial"/>
                <w:b/>
                <w:bCs/>
              </w:rPr>
              <w:t>633</w:t>
            </w:r>
          </w:p>
        </w:tc>
      </w:tr>
    </w:tbl>
    <w:p w14:paraId="5AE16F8A" w14:textId="77777777" w:rsidR="00FA3274" w:rsidRDefault="00FA3274" w:rsidP="00FA3274"/>
    <w:p w14:paraId="1580F4D3" w14:textId="3AAE5C6E" w:rsidR="00FA3274" w:rsidRPr="00BA4704" w:rsidRDefault="00BA4704" w:rsidP="00BA4704">
      <w:pPr>
        <w:rPr>
          <w:b/>
          <w:bCs/>
          <w:lang w:val="en-US"/>
        </w:rPr>
      </w:pPr>
      <w:bookmarkStart w:id="2" w:name="_Toc198889343"/>
      <w:r>
        <w:rPr>
          <w:b/>
          <w:bCs/>
          <w:lang w:val="en-US"/>
        </w:rPr>
        <w:t xml:space="preserve">Search strategy for </w:t>
      </w:r>
      <w:proofErr w:type="spellStart"/>
      <w:r w:rsidR="00FA3274" w:rsidRPr="00BA4704">
        <w:rPr>
          <w:b/>
          <w:bCs/>
          <w:lang w:val="en-US"/>
        </w:rPr>
        <w:t>Ebsco</w:t>
      </w:r>
      <w:proofErr w:type="spellEnd"/>
      <w:r w:rsidR="00FA3274" w:rsidRPr="00BA4704">
        <w:rPr>
          <w:b/>
          <w:bCs/>
          <w:lang w:val="en-US"/>
        </w:rPr>
        <w:t>/CINAHL</w:t>
      </w:r>
      <w:r>
        <w:rPr>
          <w:b/>
          <w:bCs/>
          <w:lang w:val="en-US"/>
        </w:rPr>
        <w:t xml:space="preserve"> (7 November 2024)</w:t>
      </w:r>
      <w:bookmarkEnd w:id="2"/>
    </w:p>
    <w:tbl>
      <w:tblPr>
        <w:tblStyle w:val="Tabelraster1"/>
        <w:tblW w:w="9170" w:type="dxa"/>
        <w:tblLook w:val="04A0" w:firstRow="1" w:lastRow="0" w:firstColumn="1" w:lastColumn="0" w:noHBand="0" w:noVBand="1"/>
      </w:tblPr>
      <w:tblGrid>
        <w:gridCol w:w="572"/>
        <w:gridCol w:w="7547"/>
        <w:gridCol w:w="1051"/>
      </w:tblGrid>
      <w:tr w:rsidR="00FA3274" w:rsidRPr="00F92060" w14:paraId="49994346" w14:textId="77777777" w:rsidTr="001C2B76">
        <w:tc>
          <w:tcPr>
            <w:tcW w:w="572" w:type="dxa"/>
            <w:hideMark/>
          </w:tcPr>
          <w:p w14:paraId="0683B440" w14:textId="77777777" w:rsidR="00FA3274" w:rsidRPr="00F92060" w:rsidRDefault="00FA3274" w:rsidP="001C2B7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92060">
              <w:rPr>
                <w:rStyle w:val="medium-bold"/>
                <w:rFonts w:ascii="Arial" w:hAnsi="Arial" w:cs="Arial"/>
                <w:b/>
                <w:bCs/>
                <w:bdr w:val="none" w:sz="0" w:space="0" w:color="auto" w:frame="1"/>
              </w:rPr>
              <w:t>#</w:t>
            </w:r>
          </w:p>
        </w:tc>
        <w:tc>
          <w:tcPr>
            <w:tcW w:w="7547" w:type="dxa"/>
            <w:hideMark/>
          </w:tcPr>
          <w:p w14:paraId="05A6AFDB" w14:textId="77777777" w:rsidR="00FA3274" w:rsidRPr="00F92060" w:rsidRDefault="00FA3274" w:rsidP="001C2B7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92060">
              <w:rPr>
                <w:rStyle w:val="medium-bold"/>
                <w:rFonts w:ascii="Arial" w:hAnsi="Arial" w:cs="Arial"/>
                <w:b/>
                <w:bCs/>
                <w:bdr w:val="none" w:sz="0" w:space="0" w:color="auto" w:frame="1"/>
              </w:rPr>
              <w:t>Query</w:t>
            </w:r>
          </w:p>
        </w:tc>
        <w:tc>
          <w:tcPr>
            <w:tcW w:w="1051" w:type="dxa"/>
            <w:hideMark/>
          </w:tcPr>
          <w:p w14:paraId="66B5054D" w14:textId="77777777" w:rsidR="00FA3274" w:rsidRPr="00F92060" w:rsidRDefault="00FA3274" w:rsidP="001C2B7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92060">
              <w:rPr>
                <w:rStyle w:val="medium-bold"/>
                <w:rFonts w:ascii="Arial" w:hAnsi="Arial" w:cs="Arial"/>
                <w:b/>
                <w:bCs/>
                <w:bdr w:val="none" w:sz="0" w:space="0" w:color="auto" w:frame="1"/>
              </w:rPr>
              <w:t>Results</w:t>
            </w:r>
            <w:proofErr w:type="spellEnd"/>
          </w:p>
        </w:tc>
      </w:tr>
      <w:tr w:rsidR="00FA3274" w:rsidRPr="00F92060" w14:paraId="664DBA37" w14:textId="77777777" w:rsidTr="001C2B76">
        <w:tc>
          <w:tcPr>
            <w:tcW w:w="572" w:type="dxa"/>
            <w:hideMark/>
          </w:tcPr>
          <w:p w14:paraId="4D730A82" w14:textId="77777777" w:rsidR="00FA3274" w:rsidRPr="00F92060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F92060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S3</w:t>
            </w:r>
          </w:p>
        </w:tc>
        <w:tc>
          <w:tcPr>
            <w:tcW w:w="7547" w:type="dxa"/>
            <w:hideMark/>
          </w:tcPr>
          <w:p w14:paraId="51670E5E" w14:textId="77777777" w:rsidR="00FA3274" w:rsidRPr="00F92060" w:rsidRDefault="00FA3274" w:rsidP="001C2B76">
            <w:pPr>
              <w:spacing w:line="240" w:lineRule="auto"/>
              <w:rPr>
                <w:rFonts w:ascii="Arial" w:hAnsi="Arial" w:cs="Arial"/>
              </w:rPr>
            </w:pPr>
            <w:r w:rsidRPr="00F92060">
              <w:rPr>
                <w:rStyle w:val="medium-normal"/>
                <w:rFonts w:ascii="Arial" w:hAnsi="Arial" w:cs="Arial"/>
                <w:bdr w:val="none" w:sz="0" w:space="0" w:color="auto" w:frame="1"/>
              </w:rPr>
              <w:t>S1 AND S2</w:t>
            </w:r>
          </w:p>
        </w:tc>
        <w:tc>
          <w:tcPr>
            <w:tcW w:w="1051" w:type="dxa"/>
            <w:hideMark/>
          </w:tcPr>
          <w:p w14:paraId="799F10A0" w14:textId="77777777" w:rsidR="00FA3274" w:rsidRPr="00F92060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F92060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915</w:t>
            </w:r>
          </w:p>
        </w:tc>
      </w:tr>
      <w:tr w:rsidR="00FA3274" w:rsidRPr="00F92060" w14:paraId="35A968F1" w14:textId="77777777" w:rsidTr="001C2B76">
        <w:tc>
          <w:tcPr>
            <w:tcW w:w="572" w:type="dxa"/>
            <w:hideMark/>
          </w:tcPr>
          <w:p w14:paraId="4EEDC5FE" w14:textId="77777777" w:rsidR="00FA3274" w:rsidRPr="00F92060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F92060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S2</w:t>
            </w:r>
          </w:p>
        </w:tc>
        <w:tc>
          <w:tcPr>
            <w:tcW w:w="7547" w:type="dxa"/>
            <w:hideMark/>
          </w:tcPr>
          <w:p w14:paraId="12D17E56" w14:textId="77777777" w:rsidR="00FA3274" w:rsidRPr="00FA3274" w:rsidRDefault="00FA3274" w:rsidP="001C2B76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H "Palliative Care" OR MH "Palliative Care Nursing" OR MH "Palliative Medicine" OR MH "Terminal Care" OR MH "Terminally Ill Patients+" OR MH "Death" OR MH "Euthanasia" OR MH "Hospice Care" OR MH "Suicide, Assisted" OR MH "Euthanasia, Passive" OR TI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palliat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end-of-life OR (terminal* N3 ill*) OR death* OR dying OR die OR decease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euth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 OR life-threat* OR mercy-killing* OR physician-assisted-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ici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hospice* OR (truth N2 tell*) OR ((withdraw* OR withhold* OR with-draw* OR with-hold* OR withheld OR with-held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discont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 N3 (treat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therap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)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no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 OR AB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palliat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end-of-life OR (terminal* N3 ill*) OR death* OR dying OR die OR decease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euth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 OR life-threat* OR mercy-killing* OR physician-assisted-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ici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hospice* OR (truth N2 tell*) OR ((withdraw* OR withhold* OR with-draw* OR with-hold* OR withheld OR with-held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discont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 N3 (treat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therap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)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no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 OR SU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palliat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end-of-life OR (terminal* N3 ill*) OR death* OR dying OR die OR decease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euth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 OR life-threat* OR mercy-killing* OR physician-assisted-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ici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hospice* OR (truth N2 tell*) OR ((withdraw* OR withhold* OR with-draw* OR with-hold* OR withheld OR with-held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discont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 N3 (treat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therap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)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no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</w:t>
            </w:r>
          </w:p>
        </w:tc>
        <w:tc>
          <w:tcPr>
            <w:tcW w:w="1051" w:type="dxa"/>
            <w:hideMark/>
          </w:tcPr>
          <w:p w14:paraId="09E873A6" w14:textId="77777777" w:rsidR="00FA3274" w:rsidRPr="00F92060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F92060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417,857</w:t>
            </w:r>
          </w:p>
        </w:tc>
      </w:tr>
      <w:tr w:rsidR="00FA3274" w:rsidRPr="00F92060" w14:paraId="74DCE4B7" w14:textId="77777777" w:rsidTr="001C2B76">
        <w:tc>
          <w:tcPr>
            <w:tcW w:w="572" w:type="dxa"/>
            <w:hideMark/>
          </w:tcPr>
          <w:p w14:paraId="3F2BC3E3" w14:textId="77777777" w:rsidR="00FA3274" w:rsidRPr="00F92060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F92060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S1</w:t>
            </w:r>
          </w:p>
        </w:tc>
        <w:tc>
          <w:tcPr>
            <w:tcW w:w="7547" w:type="dxa"/>
            <w:hideMark/>
          </w:tcPr>
          <w:p w14:paraId="0D06A93E" w14:textId="77777777" w:rsidR="00FA3274" w:rsidRPr="00FA3274" w:rsidRDefault="00FA3274" w:rsidP="001C2B76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H "Islam" OR MH "Muslims" OR MH "Quran" OR TI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sla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-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ala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a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j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qur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sli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imam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hamma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 OR AB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sla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-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ala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a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j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qur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sli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imam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hamma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 OR SU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sla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-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ala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lastRenderedPageBreak/>
              <w:t>soe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a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j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qur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sli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imam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hamma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</w:t>
            </w:r>
          </w:p>
        </w:tc>
        <w:tc>
          <w:tcPr>
            <w:tcW w:w="1051" w:type="dxa"/>
            <w:hideMark/>
          </w:tcPr>
          <w:p w14:paraId="539777D4" w14:textId="77777777" w:rsidR="00FA3274" w:rsidRPr="00F92060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F92060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lastRenderedPageBreak/>
              <w:t>9,595</w:t>
            </w:r>
          </w:p>
        </w:tc>
      </w:tr>
    </w:tbl>
    <w:p w14:paraId="593F457A" w14:textId="77777777" w:rsidR="00FA3274" w:rsidRDefault="00FA3274" w:rsidP="00FA3274"/>
    <w:p w14:paraId="6B59430B" w14:textId="0B9BB771" w:rsidR="00FA3274" w:rsidRPr="00BA4704" w:rsidRDefault="00BA4704" w:rsidP="00BA4704">
      <w:pPr>
        <w:rPr>
          <w:b/>
          <w:bCs/>
          <w:lang w:val="en-US"/>
        </w:rPr>
      </w:pPr>
      <w:bookmarkStart w:id="3" w:name="_Toc198889344"/>
      <w:r>
        <w:rPr>
          <w:b/>
          <w:bCs/>
          <w:lang w:val="en-US"/>
        </w:rPr>
        <w:t xml:space="preserve">Search strategy for </w:t>
      </w:r>
      <w:proofErr w:type="spellStart"/>
      <w:r w:rsidR="00FA3274" w:rsidRPr="00BA4704">
        <w:rPr>
          <w:b/>
          <w:bCs/>
          <w:lang w:val="en-US"/>
        </w:rPr>
        <w:t>Ebsco</w:t>
      </w:r>
      <w:proofErr w:type="spellEnd"/>
      <w:r w:rsidR="00FA3274" w:rsidRPr="00BA4704">
        <w:rPr>
          <w:b/>
          <w:bCs/>
          <w:lang w:val="en-US"/>
        </w:rPr>
        <w:t>/APA PsycINFO</w:t>
      </w:r>
      <w:r>
        <w:rPr>
          <w:b/>
          <w:bCs/>
          <w:lang w:val="en-US"/>
        </w:rPr>
        <w:t xml:space="preserve"> (7 November 2024)</w:t>
      </w:r>
      <w:bookmarkEnd w:id="3"/>
    </w:p>
    <w:tbl>
      <w:tblPr>
        <w:tblStyle w:val="Tabelraster1"/>
        <w:tblW w:w="9170" w:type="dxa"/>
        <w:tblLook w:val="04A0" w:firstRow="1" w:lastRow="0" w:firstColumn="1" w:lastColumn="0" w:noHBand="0" w:noVBand="1"/>
      </w:tblPr>
      <w:tblGrid>
        <w:gridCol w:w="572"/>
        <w:gridCol w:w="7547"/>
        <w:gridCol w:w="1051"/>
      </w:tblGrid>
      <w:tr w:rsidR="00FA3274" w:rsidRPr="0070020A" w14:paraId="1AF3A6DD" w14:textId="77777777" w:rsidTr="001C2B76">
        <w:tc>
          <w:tcPr>
            <w:tcW w:w="572" w:type="dxa"/>
            <w:hideMark/>
          </w:tcPr>
          <w:p w14:paraId="6AA8769B" w14:textId="77777777" w:rsidR="00FA3274" w:rsidRPr="0070020A" w:rsidRDefault="00FA3274" w:rsidP="001C2B7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0020A">
              <w:rPr>
                <w:rStyle w:val="medium-bold"/>
                <w:rFonts w:ascii="Arial" w:hAnsi="Arial" w:cs="Arial"/>
                <w:b/>
                <w:bCs/>
                <w:bdr w:val="none" w:sz="0" w:space="0" w:color="auto" w:frame="1"/>
              </w:rPr>
              <w:t>#</w:t>
            </w:r>
          </w:p>
        </w:tc>
        <w:tc>
          <w:tcPr>
            <w:tcW w:w="7547" w:type="dxa"/>
            <w:hideMark/>
          </w:tcPr>
          <w:p w14:paraId="5BDB069A" w14:textId="77777777" w:rsidR="00FA3274" w:rsidRPr="0070020A" w:rsidRDefault="00FA3274" w:rsidP="001C2B7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70020A">
              <w:rPr>
                <w:rStyle w:val="medium-bold"/>
                <w:rFonts w:ascii="Arial" w:hAnsi="Arial" w:cs="Arial"/>
                <w:b/>
                <w:bCs/>
                <w:bdr w:val="none" w:sz="0" w:space="0" w:color="auto" w:frame="1"/>
              </w:rPr>
              <w:t>Query</w:t>
            </w:r>
          </w:p>
        </w:tc>
        <w:tc>
          <w:tcPr>
            <w:tcW w:w="1051" w:type="dxa"/>
            <w:hideMark/>
          </w:tcPr>
          <w:p w14:paraId="7C992A2B" w14:textId="77777777" w:rsidR="00FA3274" w:rsidRPr="0070020A" w:rsidRDefault="00FA3274" w:rsidP="001C2B76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0020A">
              <w:rPr>
                <w:rStyle w:val="medium-bold"/>
                <w:rFonts w:ascii="Arial" w:hAnsi="Arial" w:cs="Arial"/>
                <w:b/>
                <w:bCs/>
                <w:bdr w:val="none" w:sz="0" w:space="0" w:color="auto" w:frame="1"/>
              </w:rPr>
              <w:t>Results</w:t>
            </w:r>
            <w:proofErr w:type="spellEnd"/>
          </w:p>
        </w:tc>
      </w:tr>
      <w:tr w:rsidR="00FA3274" w:rsidRPr="0070020A" w14:paraId="31BBF2F2" w14:textId="77777777" w:rsidTr="001C2B76">
        <w:tc>
          <w:tcPr>
            <w:tcW w:w="572" w:type="dxa"/>
            <w:hideMark/>
          </w:tcPr>
          <w:p w14:paraId="3598DB45" w14:textId="77777777" w:rsidR="00FA3274" w:rsidRPr="0070020A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70020A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S3</w:t>
            </w:r>
          </w:p>
        </w:tc>
        <w:tc>
          <w:tcPr>
            <w:tcW w:w="7547" w:type="dxa"/>
            <w:hideMark/>
          </w:tcPr>
          <w:p w14:paraId="4420B2F1" w14:textId="77777777" w:rsidR="00FA3274" w:rsidRPr="0070020A" w:rsidRDefault="00FA3274" w:rsidP="001C2B76">
            <w:pPr>
              <w:spacing w:line="240" w:lineRule="auto"/>
              <w:rPr>
                <w:rFonts w:ascii="Arial" w:hAnsi="Arial" w:cs="Arial"/>
              </w:rPr>
            </w:pPr>
            <w:r w:rsidRPr="0070020A">
              <w:rPr>
                <w:rStyle w:val="medium-normal"/>
                <w:rFonts w:ascii="Arial" w:hAnsi="Arial" w:cs="Arial"/>
                <w:bdr w:val="none" w:sz="0" w:space="0" w:color="auto" w:frame="1"/>
              </w:rPr>
              <w:t>S1 AND S2</w:t>
            </w:r>
          </w:p>
        </w:tc>
        <w:tc>
          <w:tcPr>
            <w:tcW w:w="1051" w:type="dxa"/>
            <w:hideMark/>
          </w:tcPr>
          <w:p w14:paraId="357DAF54" w14:textId="77777777" w:rsidR="00FA3274" w:rsidRPr="0070020A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70020A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766</w:t>
            </w:r>
          </w:p>
        </w:tc>
      </w:tr>
      <w:tr w:rsidR="00FA3274" w:rsidRPr="0070020A" w14:paraId="55746B2E" w14:textId="77777777" w:rsidTr="001C2B76">
        <w:tc>
          <w:tcPr>
            <w:tcW w:w="572" w:type="dxa"/>
            <w:hideMark/>
          </w:tcPr>
          <w:p w14:paraId="1264080E" w14:textId="77777777" w:rsidR="00FA3274" w:rsidRPr="0070020A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70020A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S2</w:t>
            </w:r>
          </w:p>
        </w:tc>
        <w:tc>
          <w:tcPr>
            <w:tcW w:w="7547" w:type="dxa"/>
            <w:hideMark/>
          </w:tcPr>
          <w:p w14:paraId="2295C845" w14:textId="77777777" w:rsidR="00FA3274" w:rsidRPr="00FA3274" w:rsidRDefault="00FA3274" w:rsidP="001C2B76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DE "Hospice" OR DE "Palliative Care" OR DE "Assisted Suicide" OR DE "Death Attitudes" OR DE "Death Rites" OR DE "Palliative Care" OR DE "Terminally Ill Patients" OR TI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palliat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end-of-life OR (terminal* N3 ill*) OR death* OR dying OR die OR decease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euth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 OR life-threat* OR mercy-killing* OR physician-assisted-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ici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hospice* OR (truth N2 tell*) OR ((withdraw* OR withhold* OR with-draw* OR with-hold* OR withheld OR with-held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discont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 N3 (treat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therap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)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no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 OR AB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palliat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end-of-life OR (terminal* N3 ill*) OR death* OR dying OR die OR decease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euth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 OR life-threat* OR mercy-killing* OR physician-assisted-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ici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hospice* OR (truth N2 tell*) OR ((withdraw* OR withhold* OR with-draw* OR with-hold* OR withheld OR with-held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discont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 N3 (treat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therap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)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no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 OR KW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palliat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end-of-life OR (terminal* N3 ill*) OR death* OR dying OR die OR decease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euth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 OR life-threat* OR mercy-killing* OR physician-assisted-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ici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hospice* OR (truth N2 tell*) OR ((withdraw* OR withhold* OR with-draw* OR with-hold* OR withheld OR with-held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discont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 N3 (treat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therap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))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noncurab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</w:t>
            </w:r>
          </w:p>
        </w:tc>
        <w:tc>
          <w:tcPr>
            <w:tcW w:w="1051" w:type="dxa"/>
            <w:hideMark/>
          </w:tcPr>
          <w:p w14:paraId="6730C7F8" w14:textId="77777777" w:rsidR="00FA3274" w:rsidRPr="0070020A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70020A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192,900</w:t>
            </w:r>
          </w:p>
        </w:tc>
      </w:tr>
      <w:tr w:rsidR="00FA3274" w:rsidRPr="0070020A" w14:paraId="304DD2AC" w14:textId="77777777" w:rsidTr="001C2B76">
        <w:tc>
          <w:tcPr>
            <w:tcW w:w="572" w:type="dxa"/>
            <w:hideMark/>
          </w:tcPr>
          <w:p w14:paraId="6E40A7BD" w14:textId="77777777" w:rsidR="00FA3274" w:rsidRPr="0070020A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70020A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S1</w:t>
            </w:r>
          </w:p>
        </w:tc>
        <w:tc>
          <w:tcPr>
            <w:tcW w:w="7547" w:type="dxa"/>
            <w:hideMark/>
          </w:tcPr>
          <w:p w14:paraId="416FEA4E" w14:textId="77777777" w:rsidR="00FA3274" w:rsidRPr="00FA3274" w:rsidRDefault="00FA3274" w:rsidP="001C2B76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DE "Islam" OR DE "Muslims" OR TI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sla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-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ala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a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j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qur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sli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imam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hamma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 OR AB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sla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-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ala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a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j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qur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sli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imam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hamma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 OR KW(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isla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wah-hab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ala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nn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h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a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ji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-is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quran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slim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u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soefis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 xml:space="preserve">* OR imam* OR </w:t>
            </w:r>
            <w:proofErr w:type="spellStart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muhammad</w:t>
            </w:r>
            <w:proofErr w:type="spellEnd"/>
            <w:r w:rsidRPr="00FA3274">
              <w:rPr>
                <w:rStyle w:val="medium-normal"/>
                <w:rFonts w:ascii="Arial" w:hAnsi="Arial" w:cs="Arial"/>
                <w:bdr w:val="none" w:sz="0" w:space="0" w:color="auto" w:frame="1"/>
                <w:lang w:val="en-US"/>
              </w:rPr>
              <w:t>*)</w:t>
            </w:r>
          </w:p>
        </w:tc>
        <w:tc>
          <w:tcPr>
            <w:tcW w:w="1051" w:type="dxa"/>
            <w:hideMark/>
          </w:tcPr>
          <w:p w14:paraId="7D7C9ADC" w14:textId="77777777" w:rsidR="00FA3274" w:rsidRPr="0070020A" w:rsidRDefault="00FA3274" w:rsidP="001C2B76">
            <w:pPr>
              <w:spacing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70020A">
              <w:rPr>
                <w:rStyle w:val="medium-normal"/>
                <w:rFonts w:ascii="Arial" w:hAnsi="Arial" w:cs="Arial"/>
                <w:b/>
                <w:bCs/>
                <w:bdr w:val="none" w:sz="0" w:space="0" w:color="auto" w:frame="1"/>
              </w:rPr>
              <w:t>14,696</w:t>
            </w:r>
          </w:p>
        </w:tc>
      </w:tr>
    </w:tbl>
    <w:p w14:paraId="3497E7ED" w14:textId="77777777" w:rsidR="00FA3274" w:rsidRDefault="00FA3274" w:rsidP="00FA3274"/>
    <w:p w14:paraId="29DCCD32" w14:textId="77777777" w:rsidR="00FA3274" w:rsidRPr="00FA3274" w:rsidRDefault="00FA3274">
      <w:pPr>
        <w:rPr>
          <w:lang w:val="en-US"/>
        </w:rPr>
      </w:pPr>
    </w:p>
    <w:sectPr w:rsidR="00FA3274" w:rsidRPr="00FA3274" w:rsidSect="00211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533C4"/>
    <w:multiLevelType w:val="hybridMultilevel"/>
    <w:tmpl w:val="7E90BB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A743D"/>
    <w:multiLevelType w:val="hybridMultilevel"/>
    <w:tmpl w:val="7E90BB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96C82"/>
    <w:multiLevelType w:val="hybridMultilevel"/>
    <w:tmpl w:val="7E90BB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A97892"/>
    <w:multiLevelType w:val="hybridMultilevel"/>
    <w:tmpl w:val="7E90BB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D3839"/>
    <w:multiLevelType w:val="hybridMultilevel"/>
    <w:tmpl w:val="7E90BB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A25E0B"/>
    <w:multiLevelType w:val="hybridMultilevel"/>
    <w:tmpl w:val="9C109A26"/>
    <w:lvl w:ilvl="0" w:tplc="B0A2D55A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903733">
    <w:abstractNumId w:val="5"/>
  </w:num>
  <w:num w:numId="2" w16cid:durableId="1272397452">
    <w:abstractNumId w:val="4"/>
  </w:num>
  <w:num w:numId="3" w16cid:durableId="190845524">
    <w:abstractNumId w:val="2"/>
  </w:num>
  <w:num w:numId="4" w16cid:durableId="740981022">
    <w:abstractNumId w:val="0"/>
  </w:num>
  <w:num w:numId="5" w16cid:durableId="470514694">
    <w:abstractNumId w:val="1"/>
  </w:num>
  <w:num w:numId="6" w16cid:durableId="14686644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274"/>
    <w:rsid w:val="000860E8"/>
    <w:rsid w:val="000F41E6"/>
    <w:rsid w:val="001A7FDB"/>
    <w:rsid w:val="00211F1D"/>
    <w:rsid w:val="0031117D"/>
    <w:rsid w:val="00A4064B"/>
    <w:rsid w:val="00BA4704"/>
    <w:rsid w:val="00D81749"/>
    <w:rsid w:val="00FA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DE8F0"/>
  <w15:chartTrackingRefBased/>
  <w15:docId w15:val="{09872B59-BCC7-4825-8F78-34466FFD6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FA32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nhideWhenUsed/>
    <w:qFormat/>
    <w:rsid w:val="00FA32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nhideWhenUsed/>
    <w:qFormat/>
    <w:rsid w:val="00FA32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nhideWhenUsed/>
    <w:qFormat/>
    <w:rsid w:val="00FA32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A32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A32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A32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A32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A32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A32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rsid w:val="00FA32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A32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A3274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A3274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A327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A327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A327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A327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A32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A3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A32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A3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A32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A327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A327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A3274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A32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A3274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A3274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rsid w:val="00FA32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rsid w:val="00FA3274"/>
    <w:pPr>
      <w:spacing w:after="0" w:line="260" w:lineRule="atLeast"/>
    </w:pPr>
    <w:rPr>
      <w:rFonts w:ascii="Times New Roman" w:eastAsia="Times New Roman" w:hAnsi="Times New Roman" w:cs="Times New Roman"/>
      <w:sz w:val="20"/>
      <w:szCs w:val="20"/>
      <w:lang w:eastAsia="nl-NL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medium-bold">
    <w:name w:val="medium-bold"/>
    <w:basedOn w:val="Standaardalinea-lettertype"/>
    <w:rsid w:val="00FA3274"/>
  </w:style>
  <w:style w:type="character" w:customStyle="1" w:styleId="medium-normal">
    <w:name w:val="medium-normal"/>
    <w:basedOn w:val="Standaardalinea-lettertype"/>
    <w:rsid w:val="00FA3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51C7E23FE4F549896E43214F4006EE" ma:contentTypeVersion="21" ma:contentTypeDescription="Create a new document." ma:contentTypeScope="" ma:versionID="ffb2dde1a526934e6e934970e4e82102">
  <xsd:schema xmlns:xsd="http://www.w3.org/2001/XMLSchema" xmlns:xs="http://www.w3.org/2001/XMLSchema" xmlns:p="http://schemas.microsoft.com/office/2006/metadata/properties" xmlns:ns1="http://schemas.microsoft.com/sharepoint/v3" xmlns:ns2="a999a9c3-7725-41b8-9529-5d47e79aae58" xmlns:ns3="0c2a0f75-7534-4bfc-a686-b1644175fb3e" targetNamespace="http://schemas.microsoft.com/office/2006/metadata/properties" ma:root="true" ma:fieldsID="468d4204ec45603c7dc21d1fa20012c4" ns1:_="" ns2:_="" ns3:_="">
    <xsd:import namespace="http://schemas.microsoft.com/sharepoint/v3"/>
    <xsd:import namespace="a999a9c3-7725-41b8-9529-5d47e79aae58"/>
    <xsd:import namespace="0c2a0f75-7534-4bfc-a686-b1644175fb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99a9c3-7725-41b8-9529-5d47e79aae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95a2ead-fb08-4f89-b991-c2b7785951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7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a0f75-7534-4bfc-a686-b1644175fb3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79a3213-2688-42f3-a43c-bc732ea082a6}" ma:internalName="TaxCatchAll" ma:showField="CatchAllData" ma:web="0c2a0f75-7534-4bfc-a686-b1644175fb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0c2a0f75-7534-4bfc-a686-b1644175fb3e" xsi:nil="true"/>
    <lcf76f155ced4ddcb4097134ff3c332f xmlns="a999a9c3-7725-41b8-9529-5d47e79aae58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8A7041-4634-43BA-B33D-C619A22E20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99a9c3-7725-41b8-9529-5d47e79aae58"/>
    <ds:schemaRef ds:uri="0c2a0f75-7534-4bfc-a686-b1644175fb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27847A-B252-4D09-ACAC-060EDAA6945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c2a0f75-7534-4bfc-a686-b1644175fb3e"/>
    <ds:schemaRef ds:uri="a999a9c3-7725-41b8-9529-5d47e79aae58"/>
  </ds:schemaRefs>
</ds:datastoreItem>
</file>

<file path=customXml/itemProps3.xml><?xml version="1.0" encoding="utf-8"?>
<ds:datastoreItem xmlns:ds="http://schemas.openxmlformats.org/officeDocument/2006/customXml" ds:itemID="{784B6402-4084-4EC7-B8C0-4B7548A090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6</Words>
  <Characters>4544</Characters>
  <Application>Microsoft Office Word</Application>
  <DocSecurity>4</DocSecurity>
  <Lines>37</Lines>
  <Paragraphs>10</Paragraphs>
  <ScaleCrop>false</ScaleCrop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et</dc:creator>
  <cp:keywords/>
  <dc:description/>
  <cp:lastModifiedBy>Post, H.S. (Lenneke)</cp:lastModifiedBy>
  <cp:revision>2</cp:revision>
  <dcterms:created xsi:type="dcterms:W3CDTF">2025-09-30T10:34:00Z</dcterms:created>
  <dcterms:modified xsi:type="dcterms:W3CDTF">2025-09-3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51C7E23FE4F549896E43214F4006EE</vt:lpwstr>
  </property>
</Properties>
</file>